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DB0BC" w14:textId="77777777" w:rsidR="00947D85" w:rsidRPr="004470EE" w:rsidRDefault="00947D85" w:rsidP="00947D85">
      <w:pPr>
        <w:spacing w:before="100" w:beforeAutospacing="1" w:after="100" w:afterAutospacing="1"/>
        <w:contextualSpacing/>
        <w:jc w:val="both"/>
        <w:outlineLvl w:val="2"/>
        <w:rPr>
          <w:i/>
          <w:color w:val="000000" w:themeColor="text1"/>
          <w:sz w:val="18"/>
          <w:szCs w:val="18"/>
        </w:rPr>
      </w:pPr>
      <w:r w:rsidRPr="004470EE">
        <w:rPr>
          <w:b/>
          <w:bCs/>
          <w:sz w:val="18"/>
          <w:szCs w:val="18"/>
        </w:rPr>
        <w:t>S2 Table.</w:t>
      </w:r>
      <w:r w:rsidRPr="004470EE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Ranking of </w:t>
      </w:r>
      <w:r w:rsidRPr="004470EE">
        <w:rPr>
          <w:sz w:val="18"/>
          <w:szCs w:val="18"/>
        </w:rPr>
        <w:t>Gene-Level Driver Coefficients and Their Biological Interpre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9"/>
        <w:gridCol w:w="4675"/>
      </w:tblGrid>
      <w:tr w:rsidR="00947D85" w:rsidRPr="004470EE" w14:paraId="4F0406B0" w14:textId="77777777" w:rsidTr="00085C25">
        <w:tc>
          <w:tcPr>
            <w:tcW w:w="3116" w:type="dxa"/>
            <w:tcBorders>
              <w:left w:val="nil"/>
              <w:right w:val="nil"/>
            </w:tcBorders>
          </w:tcPr>
          <w:p w14:paraId="23C1E607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bookmarkStart w:id="0" w:name="OLE_LINK402"/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A26A31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>DrCoef</w:t>
            </w:r>
            <w:proofErr w:type="spellEnd"/>
          </w:p>
        </w:tc>
        <w:tc>
          <w:tcPr>
            <w:tcW w:w="4675" w:type="dxa"/>
            <w:tcBorders>
              <w:left w:val="nil"/>
              <w:right w:val="nil"/>
            </w:tcBorders>
          </w:tcPr>
          <w:p w14:paraId="51D0B6DC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>Interpretation</w:t>
            </w:r>
          </w:p>
        </w:tc>
      </w:tr>
      <w:tr w:rsidR="00947D85" w:rsidRPr="004470EE" w14:paraId="4623F0CF" w14:textId="77777777" w:rsidTr="00085C25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688175F0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965686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64.00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27822075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Highest driver: large effect, high certainty</w:t>
            </w:r>
          </w:p>
        </w:tc>
      </w:tr>
      <w:tr w:rsidR="00947D85" w:rsidRPr="004470EE" w14:paraId="08A9A412" w14:textId="77777777" w:rsidTr="00085C2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BDA19E7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0918E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  <w:r w:rsidRPr="004470EE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7CB7F2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iCs/>
                <w:color w:val="000000" w:themeColor="text1"/>
                <w:sz w:val="22"/>
                <w:szCs w:val="22"/>
              </w:rPr>
              <w:t>Lower rank due to high uncertainty</w:t>
            </w:r>
          </w:p>
        </w:tc>
      </w:tr>
      <w:tr w:rsidR="00947D85" w:rsidRPr="004470EE" w14:paraId="68BEB3FB" w14:textId="77777777" w:rsidTr="00085C2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F080241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B6EE7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5EA4DFC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Cs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Moderate driver: smaller effect but highly certain</w:t>
            </w:r>
          </w:p>
        </w:tc>
      </w:tr>
      <w:tr w:rsidR="00947D85" w:rsidRPr="004470EE" w14:paraId="527B3946" w14:textId="77777777" w:rsidTr="00085C25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770B928D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021A6B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75BC43A0" w14:textId="77777777" w:rsidR="00947D85" w:rsidRPr="004470EE" w:rsidRDefault="00947D85" w:rsidP="00085C25">
            <w:pPr>
              <w:spacing w:before="100" w:beforeAutospacing="1" w:after="100" w:afterAutospacing="1"/>
              <w:contextualSpacing/>
              <w:jc w:val="both"/>
              <w:outlineLvl w:val="2"/>
              <w:rPr>
                <w:i/>
                <w:color w:val="000000" w:themeColor="text1"/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Negligible driver activity</w:t>
            </w:r>
          </w:p>
        </w:tc>
      </w:tr>
      <w:bookmarkEnd w:id="0"/>
    </w:tbl>
    <w:p w14:paraId="5C511EB3" w14:textId="77777777" w:rsidR="00947D85" w:rsidRPr="004470EE" w:rsidRDefault="00947D85" w:rsidP="00947D85">
      <w:pPr>
        <w:spacing w:before="100" w:beforeAutospacing="1" w:after="100" w:afterAutospacing="1"/>
        <w:contextualSpacing/>
        <w:jc w:val="both"/>
        <w:outlineLvl w:val="2"/>
        <w:rPr>
          <w:color w:val="000000" w:themeColor="text1"/>
          <w:sz w:val="22"/>
          <w:szCs w:val="22"/>
        </w:rPr>
      </w:pPr>
    </w:p>
    <w:p w14:paraId="39ED2D38" w14:textId="77777777" w:rsidR="00B45A77" w:rsidRDefault="00B45A77"/>
    <w:sectPr w:rsidR="00B45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D9071" w14:textId="77777777" w:rsidR="00B04DC1" w:rsidRDefault="00B04DC1" w:rsidP="00947D85">
      <w:r>
        <w:separator/>
      </w:r>
    </w:p>
  </w:endnote>
  <w:endnote w:type="continuationSeparator" w:id="0">
    <w:p w14:paraId="4A249339" w14:textId="77777777" w:rsidR="00B04DC1" w:rsidRDefault="00B04DC1" w:rsidP="0094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4C1CC" w14:textId="77777777" w:rsidR="00B04DC1" w:rsidRDefault="00B04DC1" w:rsidP="00947D85">
      <w:r>
        <w:separator/>
      </w:r>
    </w:p>
  </w:footnote>
  <w:footnote w:type="continuationSeparator" w:id="0">
    <w:p w14:paraId="3592011F" w14:textId="77777777" w:rsidR="00B04DC1" w:rsidRDefault="00B04DC1" w:rsidP="00947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7C"/>
    <w:rsid w:val="00003D22"/>
    <w:rsid w:val="00005EC1"/>
    <w:rsid w:val="00016FF7"/>
    <w:rsid w:val="00033807"/>
    <w:rsid w:val="000355A3"/>
    <w:rsid w:val="000551BE"/>
    <w:rsid w:val="00080A88"/>
    <w:rsid w:val="00090C44"/>
    <w:rsid w:val="000915F1"/>
    <w:rsid w:val="000A234A"/>
    <w:rsid w:val="000B382A"/>
    <w:rsid w:val="000C0CB8"/>
    <w:rsid w:val="000C0F34"/>
    <w:rsid w:val="000E35EB"/>
    <w:rsid w:val="000E69C3"/>
    <w:rsid w:val="000F22D3"/>
    <w:rsid w:val="000F5DC6"/>
    <w:rsid w:val="000F7F3B"/>
    <w:rsid w:val="00110326"/>
    <w:rsid w:val="00130D28"/>
    <w:rsid w:val="001363BD"/>
    <w:rsid w:val="00144958"/>
    <w:rsid w:val="001467B3"/>
    <w:rsid w:val="0014680F"/>
    <w:rsid w:val="001525E2"/>
    <w:rsid w:val="001645C9"/>
    <w:rsid w:val="001660F9"/>
    <w:rsid w:val="00177F99"/>
    <w:rsid w:val="001849DE"/>
    <w:rsid w:val="001956C9"/>
    <w:rsid w:val="001A2B56"/>
    <w:rsid w:val="001A7A5A"/>
    <w:rsid w:val="001B29E0"/>
    <w:rsid w:val="001B5C7F"/>
    <w:rsid w:val="001C77B3"/>
    <w:rsid w:val="001D2D7B"/>
    <w:rsid w:val="001D2DC9"/>
    <w:rsid w:val="001D44BA"/>
    <w:rsid w:val="001E4156"/>
    <w:rsid w:val="001E5760"/>
    <w:rsid w:val="001E58A7"/>
    <w:rsid w:val="001F5764"/>
    <w:rsid w:val="0020582D"/>
    <w:rsid w:val="00212F74"/>
    <w:rsid w:val="002167D6"/>
    <w:rsid w:val="0023009E"/>
    <w:rsid w:val="002362FC"/>
    <w:rsid w:val="0024163A"/>
    <w:rsid w:val="00244D31"/>
    <w:rsid w:val="00245786"/>
    <w:rsid w:val="002508D4"/>
    <w:rsid w:val="00253964"/>
    <w:rsid w:val="00253F9F"/>
    <w:rsid w:val="00254F6B"/>
    <w:rsid w:val="00255358"/>
    <w:rsid w:val="002606B1"/>
    <w:rsid w:val="002751A9"/>
    <w:rsid w:val="0028420C"/>
    <w:rsid w:val="002843F5"/>
    <w:rsid w:val="00285A3B"/>
    <w:rsid w:val="0029707B"/>
    <w:rsid w:val="002A0F5D"/>
    <w:rsid w:val="002A24FC"/>
    <w:rsid w:val="002C56A3"/>
    <w:rsid w:val="002D4BE6"/>
    <w:rsid w:val="002D5332"/>
    <w:rsid w:val="002D6B15"/>
    <w:rsid w:val="002E3813"/>
    <w:rsid w:val="002E4919"/>
    <w:rsid w:val="002E54DE"/>
    <w:rsid w:val="002E7BAD"/>
    <w:rsid w:val="002F03B3"/>
    <w:rsid w:val="002F682C"/>
    <w:rsid w:val="002F79C3"/>
    <w:rsid w:val="0030363B"/>
    <w:rsid w:val="003158B3"/>
    <w:rsid w:val="00317D32"/>
    <w:rsid w:val="0032638A"/>
    <w:rsid w:val="003321A2"/>
    <w:rsid w:val="0033407F"/>
    <w:rsid w:val="00334F24"/>
    <w:rsid w:val="00336D47"/>
    <w:rsid w:val="00340D2A"/>
    <w:rsid w:val="00341851"/>
    <w:rsid w:val="00347C6C"/>
    <w:rsid w:val="00351B66"/>
    <w:rsid w:val="00352149"/>
    <w:rsid w:val="00364CC4"/>
    <w:rsid w:val="00366004"/>
    <w:rsid w:val="003704D0"/>
    <w:rsid w:val="00370BD9"/>
    <w:rsid w:val="00382289"/>
    <w:rsid w:val="00392C4B"/>
    <w:rsid w:val="003A094C"/>
    <w:rsid w:val="003B6143"/>
    <w:rsid w:val="003C5A8D"/>
    <w:rsid w:val="003C6967"/>
    <w:rsid w:val="003D0435"/>
    <w:rsid w:val="00407B34"/>
    <w:rsid w:val="004125AA"/>
    <w:rsid w:val="004137BF"/>
    <w:rsid w:val="004153EC"/>
    <w:rsid w:val="00415DFE"/>
    <w:rsid w:val="00422417"/>
    <w:rsid w:val="0042286A"/>
    <w:rsid w:val="004321A9"/>
    <w:rsid w:val="00435BAB"/>
    <w:rsid w:val="00441D7C"/>
    <w:rsid w:val="0044797C"/>
    <w:rsid w:val="00460CE8"/>
    <w:rsid w:val="004707C1"/>
    <w:rsid w:val="00491FEB"/>
    <w:rsid w:val="0049287C"/>
    <w:rsid w:val="004A0FCC"/>
    <w:rsid w:val="004A4492"/>
    <w:rsid w:val="004A6E51"/>
    <w:rsid w:val="004A7B6A"/>
    <w:rsid w:val="004B25E5"/>
    <w:rsid w:val="004B2EDF"/>
    <w:rsid w:val="004B344D"/>
    <w:rsid w:val="004C0441"/>
    <w:rsid w:val="004D31F6"/>
    <w:rsid w:val="004E42FD"/>
    <w:rsid w:val="0050385B"/>
    <w:rsid w:val="005103E5"/>
    <w:rsid w:val="00511BF4"/>
    <w:rsid w:val="00512907"/>
    <w:rsid w:val="00514972"/>
    <w:rsid w:val="0051503E"/>
    <w:rsid w:val="00527D95"/>
    <w:rsid w:val="0053047B"/>
    <w:rsid w:val="00530D1C"/>
    <w:rsid w:val="005425FC"/>
    <w:rsid w:val="00554BF6"/>
    <w:rsid w:val="00556388"/>
    <w:rsid w:val="005649A5"/>
    <w:rsid w:val="0056609B"/>
    <w:rsid w:val="00572AEB"/>
    <w:rsid w:val="005822F6"/>
    <w:rsid w:val="005A58B3"/>
    <w:rsid w:val="005B1686"/>
    <w:rsid w:val="005B1C84"/>
    <w:rsid w:val="005B372C"/>
    <w:rsid w:val="005B7963"/>
    <w:rsid w:val="005D1EBE"/>
    <w:rsid w:val="005D4C5B"/>
    <w:rsid w:val="005E1366"/>
    <w:rsid w:val="005E179E"/>
    <w:rsid w:val="005E1C11"/>
    <w:rsid w:val="005F42EC"/>
    <w:rsid w:val="00601FD2"/>
    <w:rsid w:val="00611ACE"/>
    <w:rsid w:val="00616C7D"/>
    <w:rsid w:val="006217C7"/>
    <w:rsid w:val="006339A7"/>
    <w:rsid w:val="00634DEF"/>
    <w:rsid w:val="00635FE8"/>
    <w:rsid w:val="0064574D"/>
    <w:rsid w:val="00662079"/>
    <w:rsid w:val="006708F7"/>
    <w:rsid w:val="00670E99"/>
    <w:rsid w:val="00673E1F"/>
    <w:rsid w:val="0067666A"/>
    <w:rsid w:val="006A7980"/>
    <w:rsid w:val="006D306F"/>
    <w:rsid w:val="006F3170"/>
    <w:rsid w:val="0070056A"/>
    <w:rsid w:val="00703677"/>
    <w:rsid w:val="00705AEE"/>
    <w:rsid w:val="00705C9A"/>
    <w:rsid w:val="00723917"/>
    <w:rsid w:val="00723E06"/>
    <w:rsid w:val="00737630"/>
    <w:rsid w:val="00742A6A"/>
    <w:rsid w:val="00746584"/>
    <w:rsid w:val="00747B6E"/>
    <w:rsid w:val="007544B1"/>
    <w:rsid w:val="007625D8"/>
    <w:rsid w:val="00773698"/>
    <w:rsid w:val="007875C1"/>
    <w:rsid w:val="007A539D"/>
    <w:rsid w:val="007A5A9F"/>
    <w:rsid w:val="007A77C5"/>
    <w:rsid w:val="007B0B7C"/>
    <w:rsid w:val="007B27E0"/>
    <w:rsid w:val="007C6B81"/>
    <w:rsid w:val="007D14D5"/>
    <w:rsid w:val="007D68D0"/>
    <w:rsid w:val="007E2CC1"/>
    <w:rsid w:val="007E67D2"/>
    <w:rsid w:val="007F11E9"/>
    <w:rsid w:val="007F3270"/>
    <w:rsid w:val="00821BA3"/>
    <w:rsid w:val="00823095"/>
    <w:rsid w:val="00823164"/>
    <w:rsid w:val="00823F20"/>
    <w:rsid w:val="00826FEA"/>
    <w:rsid w:val="0082782E"/>
    <w:rsid w:val="00836656"/>
    <w:rsid w:val="0084711D"/>
    <w:rsid w:val="00850DF1"/>
    <w:rsid w:val="00861A19"/>
    <w:rsid w:val="00863169"/>
    <w:rsid w:val="008645DA"/>
    <w:rsid w:val="008720D3"/>
    <w:rsid w:val="008721E1"/>
    <w:rsid w:val="0087337E"/>
    <w:rsid w:val="008800AC"/>
    <w:rsid w:val="0088445F"/>
    <w:rsid w:val="008A4BE1"/>
    <w:rsid w:val="008A716C"/>
    <w:rsid w:val="008B1886"/>
    <w:rsid w:val="008C70FE"/>
    <w:rsid w:val="008D0280"/>
    <w:rsid w:val="008E0E75"/>
    <w:rsid w:val="008F3CE1"/>
    <w:rsid w:val="0090423C"/>
    <w:rsid w:val="0091018E"/>
    <w:rsid w:val="00910BB6"/>
    <w:rsid w:val="00912436"/>
    <w:rsid w:val="00914F61"/>
    <w:rsid w:val="00915188"/>
    <w:rsid w:val="009201AC"/>
    <w:rsid w:val="009229FF"/>
    <w:rsid w:val="00925DAB"/>
    <w:rsid w:val="00940939"/>
    <w:rsid w:val="00942840"/>
    <w:rsid w:val="00947120"/>
    <w:rsid w:val="00947D85"/>
    <w:rsid w:val="00952124"/>
    <w:rsid w:val="00952EE1"/>
    <w:rsid w:val="00963720"/>
    <w:rsid w:val="009654FC"/>
    <w:rsid w:val="00965FD6"/>
    <w:rsid w:val="0097126D"/>
    <w:rsid w:val="00971F5D"/>
    <w:rsid w:val="009723FE"/>
    <w:rsid w:val="0097721C"/>
    <w:rsid w:val="009847CA"/>
    <w:rsid w:val="009930E8"/>
    <w:rsid w:val="00993329"/>
    <w:rsid w:val="009B0014"/>
    <w:rsid w:val="009B6571"/>
    <w:rsid w:val="009C0D62"/>
    <w:rsid w:val="009C541C"/>
    <w:rsid w:val="009C5452"/>
    <w:rsid w:val="009C586F"/>
    <w:rsid w:val="009D5B0F"/>
    <w:rsid w:val="009D5FD8"/>
    <w:rsid w:val="009E3C99"/>
    <w:rsid w:val="009F0FE5"/>
    <w:rsid w:val="009F13D3"/>
    <w:rsid w:val="009F26CF"/>
    <w:rsid w:val="009F5AA5"/>
    <w:rsid w:val="009F6A45"/>
    <w:rsid w:val="00A05D17"/>
    <w:rsid w:val="00A079D5"/>
    <w:rsid w:val="00A1224B"/>
    <w:rsid w:val="00A3093C"/>
    <w:rsid w:val="00A373C2"/>
    <w:rsid w:val="00A434CB"/>
    <w:rsid w:val="00A44012"/>
    <w:rsid w:val="00A51574"/>
    <w:rsid w:val="00A663DF"/>
    <w:rsid w:val="00A824B8"/>
    <w:rsid w:val="00A87640"/>
    <w:rsid w:val="00A90B2D"/>
    <w:rsid w:val="00A94456"/>
    <w:rsid w:val="00A97FB6"/>
    <w:rsid w:val="00AA164D"/>
    <w:rsid w:val="00AA2775"/>
    <w:rsid w:val="00AA4747"/>
    <w:rsid w:val="00AA6D73"/>
    <w:rsid w:val="00AC185C"/>
    <w:rsid w:val="00AC7915"/>
    <w:rsid w:val="00AD1981"/>
    <w:rsid w:val="00AD7E84"/>
    <w:rsid w:val="00AE4853"/>
    <w:rsid w:val="00B04DC1"/>
    <w:rsid w:val="00B13625"/>
    <w:rsid w:val="00B174E1"/>
    <w:rsid w:val="00B215C1"/>
    <w:rsid w:val="00B23AC8"/>
    <w:rsid w:val="00B26773"/>
    <w:rsid w:val="00B27CE1"/>
    <w:rsid w:val="00B33D6B"/>
    <w:rsid w:val="00B35E12"/>
    <w:rsid w:val="00B42479"/>
    <w:rsid w:val="00B42684"/>
    <w:rsid w:val="00B45A77"/>
    <w:rsid w:val="00B50AA1"/>
    <w:rsid w:val="00B8123C"/>
    <w:rsid w:val="00B83E80"/>
    <w:rsid w:val="00B840F0"/>
    <w:rsid w:val="00B8733B"/>
    <w:rsid w:val="00B9281C"/>
    <w:rsid w:val="00B93087"/>
    <w:rsid w:val="00B933D1"/>
    <w:rsid w:val="00B9407F"/>
    <w:rsid w:val="00BA2E1A"/>
    <w:rsid w:val="00BB48BB"/>
    <w:rsid w:val="00BB6EE3"/>
    <w:rsid w:val="00BB75CE"/>
    <w:rsid w:val="00BC6288"/>
    <w:rsid w:val="00BD3F03"/>
    <w:rsid w:val="00BE73FD"/>
    <w:rsid w:val="00BF22EF"/>
    <w:rsid w:val="00C03A25"/>
    <w:rsid w:val="00C04C4D"/>
    <w:rsid w:val="00C052E4"/>
    <w:rsid w:val="00C06A92"/>
    <w:rsid w:val="00C07072"/>
    <w:rsid w:val="00C2022A"/>
    <w:rsid w:val="00C27319"/>
    <w:rsid w:val="00C331D2"/>
    <w:rsid w:val="00C43F67"/>
    <w:rsid w:val="00C47EFE"/>
    <w:rsid w:val="00C57679"/>
    <w:rsid w:val="00C61ADC"/>
    <w:rsid w:val="00C743D1"/>
    <w:rsid w:val="00C76252"/>
    <w:rsid w:val="00C866E6"/>
    <w:rsid w:val="00C904DE"/>
    <w:rsid w:val="00C92CB4"/>
    <w:rsid w:val="00C96723"/>
    <w:rsid w:val="00CB2068"/>
    <w:rsid w:val="00CB5584"/>
    <w:rsid w:val="00CB694B"/>
    <w:rsid w:val="00CD1BEE"/>
    <w:rsid w:val="00CD5B9F"/>
    <w:rsid w:val="00CE4EC1"/>
    <w:rsid w:val="00CE6012"/>
    <w:rsid w:val="00CE6486"/>
    <w:rsid w:val="00CF182A"/>
    <w:rsid w:val="00D112C6"/>
    <w:rsid w:val="00D15AB4"/>
    <w:rsid w:val="00D3456B"/>
    <w:rsid w:val="00D3553E"/>
    <w:rsid w:val="00D52357"/>
    <w:rsid w:val="00D52A0C"/>
    <w:rsid w:val="00D602D8"/>
    <w:rsid w:val="00D615C6"/>
    <w:rsid w:val="00D7072E"/>
    <w:rsid w:val="00D80C18"/>
    <w:rsid w:val="00D94320"/>
    <w:rsid w:val="00DA045B"/>
    <w:rsid w:val="00DA3BB3"/>
    <w:rsid w:val="00DB0EC2"/>
    <w:rsid w:val="00DB6469"/>
    <w:rsid w:val="00DB7BE6"/>
    <w:rsid w:val="00DC0791"/>
    <w:rsid w:val="00DC1E89"/>
    <w:rsid w:val="00DC5CBB"/>
    <w:rsid w:val="00DC5DAE"/>
    <w:rsid w:val="00DE2DAA"/>
    <w:rsid w:val="00DE7D30"/>
    <w:rsid w:val="00DF197F"/>
    <w:rsid w:val="00DF7332"/>
    <w:rsid w:val="00E01EDC"/>
    <w:rsid w:val="00E02C62"/>
    <w:rsid w:val="00E030EB"/>
    <w:rsid w:val="00E03279"/>
    <w:rsid w:val="00E07FB8"/>
    <w:rsid w:val="00E140BF"/>
    <w:rsid w:val="00E14EC5"/>
    <w:rsid w:val="00E328F2"/>
    <w:rsid w:val="00E40579"/>
    <w:rsid w:val="00E42BCF"/>
    <w:rsid w:val="00E47D47"/>
    <w:rsid w:val="00E509FE"/>
    <w:rsid w:val="00E53F22"/>
    <w:rsid w:val="00E9135B"/>
    <w:rsid w:val="00E91386"/>
    <w:rsid w:val="00E94BDC"/>
    <w:rsid w:val="00E95BD4"/>
    <w:rsid w:val="00EA2DD3"/>
    <w:rsid w:val="00EA5025"/>
    <w:rsid w:val="00EC1FE9"/>
    <w:rsid w:val="00EC4C3C"/>
    <w:rsid w:val="00ED0A34"/>
    <w:rsid w:val="00ED1B86"/>
    <w:rsid w:val="00ED526D"/>
    <w:rsid w:val="00EE141C"/>
    <w:rsid w:val="00EF01E2"/>
    <w:rsid w:val="00EF2037"/>
    <w:rsid w:val="00F00A67"/>
    <w:rsid w:val="00F17F42"/>
    <w:rsid w:val="00F20247"/>
    <w:rsid w:val="00F37142"/>
    <w:rsid w:val="00F37E28"/>
    <w:rsid w:val="00F42322"/>
    <w:rsid w:val="00F4609F"/>
    <w:rsid w:val="00F47BEE"/>
    <w:rsid w:val="00F50607"/>
    <w:rsid w:val="00F5170A"/>
    <w:rsid w:val="00F51883"/>
    <w:rsid w:val="00F52EE4"/>
    <w:rsid w:val="00F574B6"/>
    <w:rsid w:val="00F63641"/>
    <w:rsid w:val="00F66AC5"/>
    <w:rsid w:val="00F67188"/>
    <w:rsid w:val="00F7421F"/>
    <w:rsid w:val="00F83751"/>
    <w:rsid w:val="00F85475"/>
    <w:rsid w:val="00F85C2C"/>
    <w:rsid w:val="00FA05DB"/>
    <w:rsid w:val="00FA32F1"/>
    <w:rsid w:val="00FA5614"/>
    <w:rsid w:val="00FB295D"/>
    <w:rsid w:val="00FB2E64"/>
    <w:rsid w:val="00FC0C4C"/>
    <w:rsid w:val="00FC7895"/>
    <w:rsid w:val="00FD103A"/>
    <w:rsid w:val="00FD1B3B"/>
    <w:rsid w:val="00FF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CD74C"/>
  <w15:chartTrackingRefBased/>
  <w15:docId w15:val="{EB06B236-31F2-6046-96A6-5DCADAD9F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7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8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8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8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8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8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8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8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8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8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8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8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8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8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28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D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D8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7D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D8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ng, Benedict (NIH/NIEHS) [E]</dc:creator>
  <cp:keywords/>
  <dc:description/>
  <cp:lastModifiedBy>Anchang, Benedict (NIH/NIEHS) [E]</cp:lastModifiedBy>
  <cp:revision>2</cp:revision>
  <dcterms:created xsi:type="dcterms:W3CDTF">2026-04-09T23:38:00Z</dcterms:created>
  <dcterms:modified xsi:type="dcterms:W3CDTF">2026-04-09T23:54:00Z</dcterms:modified>
</cp:coreProperties>
</file>